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B739" w14:textId="77777777" w:rsidR="00174A29" w:rsidRPr="00174A29" w:rsidRDefault="00174A29" w:rsidP="00174A29">
      <w:pPr>
        <w:spacing w:after="0" w:line="240" w:lineRule="auto"/>
        <w:jc w:val="center"/>
        <w:rPr>
          <w:rFonts w:ascii="Arial" w:eastAsia="Calibri" w:hAnsi="Arial" w:cs="Arial"/>
          <w:kern w:val="0"/>
          <w14:ligatures w14:val="none"/>
        </w:rPr>
      </w:pPr>
      <w:r w:rsidRPr="00174A29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718EE982" wp14:editId="12A109A7">
            <wp:extent cx="5199404" cy="7919499"/>
            <wp:effectExtent l="0" t="0" r="0" b="5715"/>
            <wp:docPr id="800164862" name="Picture 800164862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164862" name="Picture 800164862" descr="A picture containing text, diagram, screenshot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545" cy="796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9F593" w14:textId="09D95094" w:rsidR="00174A29" w:rsidRPr="00174A29" w:rsidRDefault="00174A29" w:rsidP="00174A29">
      <w:pPr>
        <w:spacing w:after="200" w:line="240" w:lineRule="auto"/>
        <w:jc w:val="both"/>
        <w:rPr>
          <w:rFonts w:ascii="Times New Roman" w:eastAsia="Calibri" w:hAnsi="Times New Roman" w:cs="Times New Roman"/>
          <w:iCs/>
          <w:kern w:val="0"/>
          <w:sz w:val="20"/>
          <w:szCs w:val="20"/>
          <w14:ligatures w14:val="none"/>
        </w:rPr>
      </w:pPr>
      <w:r w:rsidRPr="00174A29"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>S3</w:t>
      </w:r>
      <w:r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 xml:space="preserve"> Fig</w:t>
      </w:r>
      <w:r w:rsidRPr="00174A29">
        <w:rPr>
          <w:rFonts w:ascii="Times New Roman" w:eastAsia="Calibri" w:hAnsi="Times New Roman" w:cs="Arial"/>
          <w:b/>
          <w:iCs/>
          <w:kern w:val="0"/>
          <w:sz w:val="20"/>
          <w:szCs w:val="18"/>
          <w14:ligatures w14:val="none"/>
        </w:rPr>
        <w:t>. Weighted prevalence and 95% confidence intervals of self-reported HIV high-risk behaviour, condomless casual partnerships, transactional partnerships, condomless last sex and both multiple sexual partnership and condomless last sex by sex across 14 PHIA surveys.</w:t>
      </w:r>
      <w:r w:rsidRPr="00174A29">
        <w:rPr>
          <w:rFonts w:ascii="Times New Roman" w:eastAsia="Calibri" w:hAnsi="Times New Roman" w:cs="Times New Roman"/>
          <w:iCs/>
          <w:kern w:val="0"/>
          <w:sz w:val="20"/>
          <w:szCs w:val="20"/>
          <w14:ligatures w14:val="none"/>
        </w:rPr>
        <w:t xml:space="preserve"> HIV high-risk behaviour was defined as self-reporting both ≥2 sexual partners and condomless sex with a non-spousal partner (i.e., ex-spouse, friend, sex-worker, sex-worker client, stranger, or other) in the past 12 months. Condomless casual partnership was defined as self-reporting condomless sex with a non-marital and non-cohabiting partner (i.e., friend, sex worker, sex-worker client, stranger, or other) in the past 12 months, and transactional partnership was defined as self-reporting engaging in a sexual relationship because a partner provided or was expected to provide material or other support (e.g., money, food, or shelter) in the past 12 months. Condomless last sex was defined as  self-reporting condomless sex at last sex (with any partner) in the past 12 months and  multiple sexual partnership and condomless last sex was reported as self-reporting both ≥2 sexual partners and condomless last sex (with any partner) in the past 12 months.</w:t>
      </w:r>
    </w:p>
    <w:p w14:paraId="6FA243A8" w14:textId="77777777" w:rsidR="00EF4C58" w:rsidRDefault="00EF4C58"/>
    <w:sectPr w:rsidR="00EF4C58" w:rsidSect="00174A2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4A29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4A29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FF000"/>
  <w15:chartTrackingRefBased/>
  <w15:docId w15:val="{FC0C9F06-09EF-4E0A-8C9F-DE5449D2C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4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4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4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4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4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4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4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4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4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4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4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4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4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4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4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4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4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4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4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4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4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4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4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4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4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4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4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4A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2:59:00Z</dcterms:created>
  <dcterms:modified xsi:type="dcterms:W3CDTF">2024-02-28T13:01:00Z</dcterms:modified>
</cp:coreProperties>
</file>